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Description of symbols and indices used in MAST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580"/>
      </w:tblGrid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es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position w:val="-10"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i,j,j,</w:t>
            </w:r>
            <w:r>
              <w:rPr>
                <w:i/>
                <w:sz w:val="20"/>
                <w:szCs w:val="20"/>
              </w:rPr>
              <w:drawing>
                <wp:inline distT="0" distB="0" distL="0" distR="0">
                  <wp:extent cx="114300" cy="14541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84" t="-118" r="-284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position w:val="-10"/>
                <w:sz w:val="20"/>
                <w:szCs w:val="20"/>
                <w:lang w:val="es-ES"/>
              </w:rPr>
              <w:t>t,qr,y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s-ES"/>
              </w:rPr>
              <w:t>a,A,t,n</w:t>
            </w:r>
            <w:r>
              <w:rPr>
                <w:i/>
                <w:sz w:val="20"/>
                <w:szCs w:val="20"/>
                <w:vertAlign w:val="subscript"/>
                <w:lang w:val="es-ES"/>
              </w:rPr>
              <w:t>i</w:t>
            </w:r>
            <w:r>
              <w:rPr>
                <w:i/>
                <w:sz w:val="20"/>
                <w:szCs w:val="20"/>
                <w:lang w:val="es-ES"/>
              </w:rPr>
              <w:t>,sr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os,tt,s,h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natag,npt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for: stock, source area, destination area, spawning are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, quarters,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, max age, time, number of areas, CPUE seri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olith sample, tag-type, tag-state, conventional tag cohort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number of archival tag tracks, pop-up satellite archival tracks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discrete electronic event typ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population parameters (θ)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MSY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Maximum sustainable yield (kt)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F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msy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t>Fishing rate to yield msy (yr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>-1</w:t>
            </w:r>
            <w:r>
              <w:rPr>
                <w:rFonts w:eastAsia="MS Mincho;ＭＳ 明朝"/>
                <w:sz w:val="20"/>
                <w:szCs w:val="20"/>
              </w:rPr>
              <w:t xml:space="preserve">)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µ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Matrix of movement parameters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p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Probability of a geopositio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σ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π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Standard deviation of pop-off quarter given programmed pop-off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ρ</w:t>
            </w:r>
            <w:r>
              <w:rPr>
                <w:rFonts w:eastAsia="MS Mincho;ＭＳ 明朝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t>Reporting rates conventional tags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γ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Slope of gear selectivity ogiv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L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Length at half-selectivit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Τ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Over-dispersion for conventional mark-recapture likelihood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τ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Over-dispersion for proportions at ag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-history parameters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L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∞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symptotic siz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K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t>Metabolic growth coefficien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t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Theoretical time at zero lengt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a,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Parameters for length-weight relationship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L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Predicted lengt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a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h,</w:t>
            </w:r>
            <w:r>
              <w:rPr>
                <w:rFonts w:eastAsia="MS Mincho;ＭＳ 明朝"/>
                <w:i/>
                <w:sz w:val="20"/>
                <w:szCs w:val="20"/>
              </w:rPr>
              <w:t xml:space="preserve"> γ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fs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ge at half-maturity, slope of the maturity ogiv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f, w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Fecundity, predicted weigh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Rate of conventional tag sheddin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Derived variables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B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Unfished steady-state biomass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κ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Recruitment compensation ratio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R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Equilibrium age-0 recruitmen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R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Unfished steady-state recruitmen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304800" cy="3168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8" t="-114" r="-118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Survivorship unfished, fished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355600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1" t="-157" r="-101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Eggs per recruit, unfished and fished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355600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1" t="-157" r="-101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Vulnerable biomass per recruit, unfished and fished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165100" cy="2413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18" t="-149" r="-218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Vulnerable biomass per recruit, available to the fisher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position w:val="-14"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α,β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Beverton-Holt recruitment parameters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State variables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N,V,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Numbers, vulnerable numbers, eggs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B, V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Biomass, vulnerable biomass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Bv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127000" cy="2667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84" t="-135" r="-284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Predicted logarithm of vulnerable biomass/numbers for CPUE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object w:dxaOrig="300" w:dyaOrig="5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26pt" filled="f" o:ole="">
                  <v:imagedata r:id="rId9" o:title=""/>
                </v:shape>
                <o:OLEObject Type="Embed" ProgID="" ShapeID="ole_rId8" DrawAspect="Content" ObjectID="_443314160" r:id="rId8"/>
              </w:objec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Predicted tag cohort numbers 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oleObject" Target="embeddings/oleObject1.bin"/><Relationship Id="rId9" Type="http://schemas.openxmlformats.org/officeDocument/2006/relationships/image" Target="media/image7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7:00Z</dcterms:created>
  <dc:creator>Nathan G. Taylor</dc:creator>
  <dc:description/>
  <cp:keywords/>
  <dc:language>en-US</dc:language>
  <cp:lastModifiedBy>Nathan G. Taylor</cp:lastModifiedBy>
  <dcterms:modified xsi:type="dcterms:W3CDTF">2011-12-02T21:27:00Z</dcterms:modified>
  <cp:revision>1</cp:revision>
  <dc:subject/>
  <dc:title>Table S1</dc:title>
</cp:coreProperties>
</file>